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40"/>
        <w:gridCol w:w="1400"/>
        <w:gridCol w:w="1380"/>
        <w:gridCol w:w="1620"/>
      </w:tblGrid>
      <w:tr w:rsidR="00C03E2F" w:rsidRPr="00A12437" w14:paraId="5896DEAB" w14:textId="77777777" w:rsidTr="00C03E2F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BFA6" w14:textId="7CCD9208" w:rsidR="00C03E2F" w:rsidRPr="00A12437" w:rsidRDefault="006D6C69" w:rsidP="00C03E2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ble S1</w:t>
            </w:r>
            <w:r w:rsidR="00A12437" w:rsidRPr="00A12437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bookmarkStart w:id="0" w:name="_GoBack"/>
            <w:bookmarkEnd w:id="0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2683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35F4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7443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3E2F" w:rsidRPr="00A12437" w14:paraId="5B27856C" w14:textId="77777777" w:rsidTr="00C03E2F">
        <w:trPr>
          <w:trHeight w:val="30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2608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C790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C42A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6BD4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3E2F" w:rsidRPr="00A12437" w14:paraId="3EEDD3C8" w14:textId="77777777" w:rsidTr="00C03E2F">
        <w:trPr>
          <w:trHeight w:val="300"/>
        </w:trPr>
        <w:tc>
          <w:tcPr>
            <w:tcW w:w="10140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365F2C" w14:textId="77777777" w:rsidR="00C03E2F" w:rsidRPr="00A12437" w:rsidRDefault="00C03E2F" w:rsidP="00C03E2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COG, EQ5D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dimension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**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EQ5D VAS****,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1401BF" w:rsidRPr="00A12437">
              <w:rPr>
                <w:rFonts w:ascii="Times New Roman" w:eastAsia="Times New Roman" w:hAnsi="Times New Roman" w:cs="Times New Roman"/>
                <w:color w:val="000000"/>
              </w:rPr>
              <w:t>nd</w:t>
            </w:r>
            <w:proofErr w:type="spellEnd"/>
            <w:r w:rsidR="001401BF"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1401BF" w:rsidRPr="00A12437">
              <w:rPr>
                <w:rFonts w:ascii="Times New Roman" w:eastAsia="Times New Roman" w:hAnsi="Times New Roman" w:cs="Times New Roman"/>
                <w:color w:val="000000"/>
              </w:rPr>
              <w:t>follow-up</w:t>
            </w:r>
            <w:proofErr w:type="spellEnd"/>
            <w:r w:rsidR="001401BF"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per-</w:t>
            </w:r>
            <w:proofErr w:type="spellStart"/>
            <w:r w:rsidR="001401BF" w:rsidRPr="00A12437">
              <w:rPr>
                <w:rFonts w:ascii="Times New Roman" w:eastAsia="Times New Roman" w:hAnsi="Times New Roman" w:cs="Times New Roman"/>
                <w:color w:val="000000"/>
              </w:rPr>
              <w:t>protocol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only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03E2F" w:rsidRPr="00A12437" w14:paraId="3D8A23C3" w14:textId="77777777" w:rsidTr="00C03E2F">
        <w:trPr>
          <w:trHeight w:val="300"/>
        </w:trPr>
        <w:tc>
          <w:tcPr>
            <w:tcW w:w="1014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26D5B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3E2F" w:rsidRPr="00A12437" w14:paraId="350E5068" w14:textId="77777777" w:rsidTr="00C03E2F">
        <w:trPr>
          <w:trHeight w:val="300"/>
        </w:trPr>
        <w:tc>
          <w:tcPr>
            <w:tcW w:w="5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8AB24C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EE7123C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A12437">
              <w:rPr>
                <w:rFonts w:ascii="Times New Roman" w:eastAsia="Times New Roman" w:hAnsi="Times New Roman" w:cs="Times New Roman"/>
                <w:b/>
                <w:color w:val="000000"/>
              </w:rPr>
              <w:t>Medication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b/>
                <w:color w:val="000000"/>
              </w:rPr>
              <w:t>group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=11)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1B34EC2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A12437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b/>
                <w:color w:val="000000"/>
              </w:rPr>
              <w:t>group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n=11)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E11C79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b/>
                <w:color w:val="000000"/>
              </w:rPr>
              <w:t>p-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b/>
                <w:color w:val="000000"/>
              </w:rPr>
              <w:t>*</w:t>
            </w:r>
          </w:p>
        </w:tc>
      </w:tr>
      <w:tr w:rsidR="00C03E2F" w:rsidRPr="00A12437" w14:paraId="0A3457A3" w14:textId="77777777" w:rsidTr="00C03E2F">
        <w:trPr>
          <w:trHeight w:val="300"/>
        </w:trPr>
        <w:tc>
          <w:tcPr>
            <w:tcW w:w="5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F88C4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E78A9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79A60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A35F2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3E2F" w:rsidRPr="00A12437" w14:paraId="4FA89591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D013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COG (grade 0;1;2)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23CD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6;4;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1A1B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4;5;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6535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</w:tr>
      <w:tr w:rsidR="00C03E2F" w:rsidRPr="00A12437" w14:paraId="6F995369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CA6C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COG (grade 0;1;2) 6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568B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7;4;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ED02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7;4;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4FC1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C03E2F" w:rsidRPr="00A12437" w14:paraId="60477EF8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DB1A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COG (grade 0;1;2) 3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month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6D4D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4;5;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22A7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5;6;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27EC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0.401</w:t>
            </w:r>
          </w:p>
        </w:tc>
      </w:tr>
      <w:tr w:rsidR="00C03E2F" w:rsidRPr="00A12437" w14:paraId="6E2538A3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E210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Mobility (grade 1;2;3;4;5)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3DDA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0;1;0;0;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BD53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1;0;0;0;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C690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</w:tr>
      <w:tr w:rsidR="00C03E2F" w:rsidRPr="00A12437" w14:paraId="37F79DF1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AA25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Mobility (grade 1;2;3;4;5) 6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1AB1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9;2;0;0;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DC8F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0;1;0;0;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0EC5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0.544</w:t>
            </w:r>
          </w:p>
        </w:tc>
      </w:tr>
      <w:tr w:rsidR="00C03E2F" w:rsidRPr="00A12437" w14:paraId="1C776AAC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027D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Mobility (grade 1;2;3;4;5) 3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month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4A62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6;5;0;0;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4454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9;2;0;0;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233C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0.180</w:t>
            </w:r>
          </w:p>
        </w:tc>
      </w:tr>
      <w:tr w:rsidR="00C03E2F" w:rsidRPr="00A12437" w14:paraId="1AD742D1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12F7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Self-care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grade 1;2;3;4;5)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5656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1;0;0;0;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FB75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1;0;0;0;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85A7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C03E2F" w:rsidRPr="00A12437" w14:paraId="48D4507B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1C2C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Self-care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grade 1;2;3;4;5) 6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B26E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1;0;0;0;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F5C3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1;0;0;0;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FE79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C03E2F" w:rsidRPr="00A12437" w14:paraId="1D21E887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6770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Self-care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grade 1;2;3;4;5) 3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month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E49E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0;1;0;0;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4C53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0;1;0;0;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FE91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C03E2F" w:rsidRPr="00A12437" w14:paraId="1E9710B7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5371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Usual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activitie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grade 1;2;3;4;5)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EC11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1;0;0;0;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3619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0;1;0;0;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2277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</w:tr>
      <w:tr w:rsidR="00C03E2F" w:rsidRPr="00A12437" w14:paraId="2ED33B21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FC06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Usual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activitie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grade 1;2;3;4;5) 6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26DA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0;1;0;0;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6DA3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0;1;0;0;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C407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C03E2F" w:rsidRPr="00A12437" w14:paraId="01E463A2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1AC1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Usual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activitie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grade 1;2;3;4;5) 3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month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600A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0;1;0;0;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3846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9;2;0;0;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AAB3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0.544</w:t>
            </w:r>
          </w:p>
        </w:tc>
      </w:tr>
      <w:tr w:rsidR="00C03E2F" w:rsidRPr="00A12437" w14:paraId="6AAB68FE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DFB8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discomfort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grade 1;2;3;4;5)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7394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7;4;0;0;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EE86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0;1;0;0;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6AE3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</w:tr>
      <w:tr w:rsidR="00C03E2F" w:rsidRPr="00A12437" w14:paraId="0A17B65E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D301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discomfort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grade 1;2;3;4;5) 6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BB6E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6;5;0;0;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64A5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9;2;0;0;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E72F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0.180</w:t>
            </w:r>
          </w:p>
        </w:tc>
      </w:tr>
      <w:tr w:rsidR="00C03E2F" w:rsidRPr="00A12437" w14:paraId="7CEC298A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E1C8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discomfort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grade 1;2;3;4;5) 3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month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80E3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4;7;0;0;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4608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8;3;0;0;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51EA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C03E2F" w:rsidRPr="00A12437" w14:paraId="18355FF3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816F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grade 1;2;3;4;5)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265C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0;1;0;0;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899E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11;0;0;0;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1EFB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</w:tr>
      <w:tr w:rsidR="00C03E2F" w:rsidRPr="00A12437" w14:paraId="3EBBAD10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9BCF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grade 1;2;3;4;5) 6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2653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9;2;0;0;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F49F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7;4;0;0;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79FD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0.350</w:t>
            </w:r>
          </w:p>
        </w:tc>
      </w:tr>
      <w:tr w:rsidR="00C03E2F" w:rsidRPr="00A12437" w14:paraId="0102396E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0399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grade 1;2;3;4;5) 3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month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D4AF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8;3;0;0;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F7B7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9;2;0;0;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25E2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</w:tr>
      <w:tr w:rsidR="00C03E2F" w:rsidRPr="00A12437" w14:paraId="0731A0CF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DAC5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total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median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per individual)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9F0B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4861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93D8" w14:textId="4FF184D0" w:rsidR="00C03E2F" w:rsidRPr="00A12437" w:rsidRDefault="00A12437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0</w:t>
            </w:r>
          </w:p>
        </w:tc>
      </w:tr>
      <w:tr w:rsidR="00C03E2F" w:rsidRPr="00A12437" w14:paraId="75F9AF45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E8CA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total 6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median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per individual)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3AB7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5434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FA92" w14:textId="12263382" w:rsidR="00C03E2F" w:rsidRPr="00A12437" w:rsidRDefault="00A12437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9</w:t>
            </w:r>
          </w:p>
        </w:tc>
      </w:tr>
      <w:tr w:rsidR="00C03E2F" w:rsidRPr="00A12437" w14:paraId="06F00138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E122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total 3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month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median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per individual)**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7A97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D742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E81A" w14:textId="3C6B9669" w:rsidR="00C03E2F" w:rsidRPr="00A12437" w:rsidRDefault="00A12437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9</w:t>
            </w:r>
          </w:p>
        </w:tc>
      </w:tr>
      <w:tr w:rsidR="00C03E2F" w:rsidRPr="00A12437" w14:paraId="2332040A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77AB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VAS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%,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standard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deviation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A90B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72.4 (14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079A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76.4 (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7B7C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0.438</w:t>
            </w:r>
          </w:p>
        </w:tc>
      </w:tr>
      <w:tr w:rsidR="00C03E2F" w:rsidRPr="00A12437" w14:paraId="222E2970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ABC1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VAS 6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%,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standard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deviation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E6D4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77.3 (12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1315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76.8 (15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CBB9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</w:tr>
      <w:tr w:rsidR="00C03E2F" w:rsidRPr="00A12437" w14:paraId="0107591C" w14:textId="77777777" w:rsidTr="00C03E2F">
        <w:trPr>
          <w:trHeight w:val="360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8521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EQ5D VAS 3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month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(%,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standard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deviation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1BDA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75.8 (12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645F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85.9 (1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52BF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</w:tr>
      <w:tr w:rsidR="00C03E2F" w:rsidRPr="00A12437" w14:paraId="13C3CF5D" w14:textId="77777777" w:rsidTr="00C03E2F">
        <w:trPr>
          <w:trHeight w:val="300"/>
        </w:trPr>
        <w:tc>
          <w:tcPr>
            <w:tcW w:w="101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2340F" w14:textId="48A49441" w:rsidR="00C03E2F" w:rsidRPr="00A12437" w:rsidRDefault="00C03E2F" w:rsidP="00F10D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comparing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the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groups</w:t>
            </w:r>
            <w:proofErr w:type="spellEnd"/>
            <w:r w:rsidR="00A12437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F10DA2"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10DA2" w:rsidRPr="00A1243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ntinuous data compared by Mann-Whitney U test, frequency data compared by Pearson’s chi square test</w:t>
            </w:r>
          </w:p>
        </w:tc>
      </w:tr>
      <w:tr w:rsidR="00C03E2F" w:rsidRPr="00A12437" w14:paraId="6C09BB25" w14:textId="77777777" w:rsidTr="00C03E2F">
        <w:trPr>
          <w:trHeight w:val="300"/>
        </w:trPr>
        <w:tc>
          <w:tcPr>
            <w:tcW w:w="1014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6CC55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**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regarding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mobility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self-care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usual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activitie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discomfort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each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dimension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scored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from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1 (=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problem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5 (=extreme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problem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03E2F" w:rsidRPr="00A12437" w14:paraId="379BD01C" w14:textId="77777777" w:rsidTr="00C03E2F">
        <w:trPr>
          <w:trHeight w:val="300"/>
        </w:trPr>
        <w:tc>
          <w:tcPr>
            <w:tcW w:w="1014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D6FEE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03E2F" w:rsidRPr="00A12437" w14:paraId="562FBBD4" w14:textId="77777777" w:rsidTr="00C03E2F">
        <w:trPr>
          <w:trHeight w:val="300"/>
        </w:trPr>
        <w:tc>
          <w:tcPr>
            <w:tcW w:w="10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830F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***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sum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score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from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each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EQ5D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dimension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5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indicating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problems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25 extreme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problems</w:t>
            </w:r>
            <w:proofErr w:type="spellEnd"/>
          </w:p>
        </w:tc>
      </w:tr>
      <w:tr w:rsidR="00C03E2F" w:rsidRPr="00A12437" w14:paraId="06012C03" w14:textId="77777777" w:rsidTr="00C03E2F">
        <w:trPr>
          <w:trHeight w:val="300"/>
        </w:trPr>
        <w:tc>
          <w:tcPr>
            <w:tcW w:w="10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84B8" w14:textId="77777777" w:rsidR="00C03E2F" w:rsidRPr="00A12437" w:rsidRDefault="00C03E2F" w:rsidP="00C03E2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437">
              <w:rPr>
                <w:rFonts w:ascii="Times New Roman" w:eastAsia="Times New Roman" w:hAnsi="Times New Roman" w:cs="Times New Roman"/>
                <w:color w:val="000000"/>
              </w:rPr>
              <w:t>****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visual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analogue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score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regarding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self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rated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health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from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0 (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worst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 xml:space="preserve"> 100 (</w:t>
            </w:r>
            <w:proofErr w:type="spellStart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best</w:t>
            </w:r>
            <w:proofErr w:type="spellEnd"/>
            <w:r w:rsidRPr="00A1243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76022629" w14:textId="77777777" w:rsidR="00837515" w:rsidRPr="00C03E2F" w:rsidRDefault="00837515" w:rsidP="00C03E2F"/>
    <w:sectPr w:rsidR="00837515" w:rsidRPr="00C03E2F" w:rsidSect="00C03E2F">
      <w:pgSz w:w="11900" w:h="16840"/>
      <w:pgMar w:top="1417" w:right="907" w:bottom="1134" w:left="90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E2F"/>
    <w:rsid w:val="0009298A"/>
    <w:rsid w:val="001401BF"/>
    <w:rsid w:val="006D6C69"/>
    <w:rsid w:val="00837515"/>
    <w:rsid w:val="00A12437"/>
    <w:rsid w:val="00C03E2F"/>
    <w:rsid w:val="00F1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90F5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2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2067</Characters>
  <Application>Microsoft Macintosh Word</Application>
  <DocSecurity>0</DocSecurity>
  <Lines>17</Lines>
  <Paragraphs>4</Paragraphs>
  <ScaleCrop>false</ScaleCrop>
  <Company>Universitätsklinikum Magdeburg A.ö.R.</Company>
  <LinksUpToDate>false</LinksUpToDate>
  <CharactersWithSpaces>2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Seidensticker</dc:creator>
  <cp:keywords/>
  <dc:description/>
  <cp:lastModifiedBy>Max Seidensticker</cp:lastModifiedBy>
  <cp:revision>2</cp:revision>
  <dcterms:created xsi:type="dcterms:W3CDTF">2014-10-23T20:49:00Z</dcterms:created>
  <dcterms:modified xsi:type="dcterms:W3CDTF">2014-10-23T20:49:00Z</dcterms:modified>
</cp:coreProperties>
</file>